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F03CE" w14:textId="77777777" w:rsidR="00B75ED6" w:rsidRDefault="00B75ED6" w:rsidP="00B75ED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 xml:space="preserve"> 2</w:t>
      </w:r>
      <w:r>
        <w:t xml:space="preserve"> </w:t>
      </w:r>
      <w:r>
        <w:rPr>
          <w:rFonts w:ascii="Times New Roman" w:hAnsi="Times New Roman"/>
          <w:sz w:val="24"/>
        </w:rPr>
        <w:t>Baseline characteristics of patient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ith malignant and non-malignant tumors </w:t>
      </w:r>
      <w:r>
        <w:rPr>
          <w:rFonts w:ascii="Times New Roman" w:hAnsi="Times New Roman" w:hint="eastAsia"/>
          <w:sz w:val="24"/>
        </w:rPr>
        <w:t xml:space="preserve">in </w:t>
      </w:r>
      <w:proofErr w:type="spellStart"/>
      <w:r>
        <w:rPr>
          <w:rFonts w:ascii="Times New Roman" w:hAnsi="Times New Roman" w:hint="eastAsia"/>
          <w:sz w:val="24"/>
        </w:rPr>
        <w:t>NfL</w:t>
      </w:r>
      <w:proofErr w:type="spellEnd"/>
      <w:r>
        <w:rPr>
          <w:rFonts w:ascii="Times New Roman" w:hAnsi="Times New Roman" w:hint="eastAsia"/>
          <w:sz w:val="24"/>
        </w:rPr>
        <w:t xml:space="preserve"> sensitivity analysis</w:t>
      </w:r>
    </w:p>
    <w:tbl>
      <w:tblPr>
        <w:tblStyle w:val="7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537"/>
        <w:gridCol w:w="1963"/>
        <w:gridCol w:w="1887"/>
        <w:gridCol w:w="892"/>
      </w:tblGrid>
      <w:tr w:rsidR="00B75ED6" w14:paraId="72E7FC8F" w14:textId="77777777" w:rsidTr="00CA0FFA">
        <w:trPr>
          <w:trHeight w:val="605"/>
        </w:trPr>
        <w:tc>
          <w:tcPr>
            <w:tcW w:w="2243" w:type="dxa"/>
            <w:tcBorders>
              <w:bottom w:val="single" w:sz="6" w:space="0" w:color="auto"/>
            </w:tcBorders>
            <w:shd w:val="clear" w:color="auto" w:fill="FFFFFF"/>
          </w:tcPr>
          <w:p w14:paraId="1561DD7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V</w:t>
            </w:r>
            <w:r>
              <w:rPr>
                <w:color w:val="000000"/>
                <w:kern w:val="0"/>
                <w:sz w:val="20"/>
                <w:szCs w:val="21"/>
              </w:rPr>
              <w:t>ariable</w:t>
            </w:r>
          </w:p>
        </w:tc>
        <w:tc>
          <w:tcPr>
            <w:tcW w:w="1537" w:type="dxa"/>
            <w:tcBorders>
              <w:bottom w:val="single" w:sz="6" w:space="0" w:color="auto"/>
            </w:tcBorders>
            <w:shd w:val="clear" w:color="auto" w:fill="FFFFFF"/>
          </w:tcPr>
          <w:p w14:paraId="6679D9B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All</w:t>
            </w:r>
          </w:p>
        </w:tc>
        <w:tc>
          <w:tcPr>
            <w:tcW w:w="1963" w:type="dxa"/>
            <w:tcBorders>
              <w:bottom w:val="single" w:sz="6" w:space="0" w:color="auto"/>
            </w:tcBorders>
            <w:shd w:val="clear" w:color="auto" w:fill="FFFFFF"/>
          </w:tcPr>
          <w:p w14:paraId="6BA2709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Malignant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 xml:space="preserve">tumors </w:t>
            </w:r>
          </w:p>
          <w:p w14:paraId="51C6174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 xml:space="preserve">(n = 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38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87" w:type="dxa"/>
            <w:tcBorders>
              <w:bottom w:val="single" w:sz="6" w:space="0" w:color="auto"/>
            </w:tcBorders>
            <w:shd w:val="clear" w:color="auto" w:fill="FFFFFF"/>
          </w:tcPr>
          <w:p w14:paraId="377841D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n-malignant tumors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 xml:space="preserve">(n = 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63</w:t>
            </w:r>
            <w:r>
              <w:rPr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892" w:type="dxa"/>
            <w:tcBorders>
              <w:bottom w:val="single" w:sz="6" w:space="0" w:color="auto"/>
            </w:tcBorders>
            <w:shd w:val="clear" w:color="auto" w:fill="FFFFFF"/>
          </w:tcPr>
          <w:p w14:paraId="1B825AF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1"/>
              </w:rPr>
              <w:t xml:space="preserve">P </w:t>
            </w:r>
          </w:p>
        </w:tc>
      </w:tr>
      <w:tr w:rsidR="00B75ED6" w14:paraId="7B00FE75" w14:textId="77777777" w:rsidTr="00CA0FFA">
        <w:tc>
          <w:tcPr>
            <w:tcW w:w="224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48D0E37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1537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10B2830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2B596BA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2082A8E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</w:tcPr>
          <w:p w14:paraId="4F9750B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:rsidR="00B75ED6" w14:paraId="180A6FCC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702EB74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65 year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B39100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495 (84.5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729C20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9 (64.5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805515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406 (86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0F0D9B4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01E0A4B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636FB4C2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≥65 year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F76538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75 (15.5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096F9F8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9 (35.5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A4832C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26 (13.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ED08DE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6715B8DE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221B08F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Sex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0233F6C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1E8FE5C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16DB0F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82B101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094</w:t>
            </w:r>
          </w:p>
        </w:tc>
      </w:tr>
      <w:tr w:rsidR="00B75ED6" w14:paraId="3442EC19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47620D6A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17A9838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52 (48.1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5D26F08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7 (41.3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39E7921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95 (48.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03DC44A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691E744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66859B8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C46AB2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18 (51.9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E1FEF2C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1 (58.7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A27514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37 (51.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1654EE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5B1524A2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7661D74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B</w:t>
            </w:r>
            <w:r>
              <w:rPr>
                <w:color w:val="000000"/>
                <w:kern w:val="0"/>
                <w:sz w:val="20"/>
                <w:szCs w:val="21"/>
              </w:rPr>
              <w:t>ody mass index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28C5B6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7D9BDA5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F13CD2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15B1A50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725</w:t>
            </w:r>
          </w:p>
        </w:tc>
      </w:tr>
      <w:tr w:rsidR="00B75ED6" w14:paraId="1C9DF9F4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52B36F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&lt;30 kg/m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75E7781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104 (62.4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4BF7019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88 (63.8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E03F13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016 (62.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849A72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709C17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738AD25D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≥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0 kg/m</w:t>
            </w:r>
            <w:r>
              <w:rPr>
                <w:rFonts w:hint="eastAsia"/>
                <w:color w:val="000000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FB539F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66 (37.6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567E70A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0 (36.2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BB4BD6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16 (37.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6FD26F6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67B7DE7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4C4F479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Rac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187A84F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F4AA23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D3CCB5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0052133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:rsidR="00B75ED6" w14:paraId="4C8FAEBF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3DDC7D6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Whit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E48076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18 (46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C4FD54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8 (71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DB5D1B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20 (44.1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33C54D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323BC00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3F2FABC8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Black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2DDDBB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15 (17.8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3441EC7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6 (11.6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60188E6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99 (18.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291C001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2F0B82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3941BDCE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Hispanic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A1B60B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40 (13.6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77599D3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 (5.8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3F0962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32 (14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7FBC395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631F69E5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7D50889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Other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2B51FF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97 (22.4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59977F3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6 (11.6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3F9892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81 (23.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70F5AE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02F84069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472E5A7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Education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5850A29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87AC9F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09A297F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DABCD8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002</w:t>
            </w:r>
          </w:p>
        </w:tc>
      </w:tr>
      <w:tr w:rsidR="00B75ED6" w14:paraId="3A1563D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8CBAE8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High school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08F21A6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7 (6.0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4AEAB65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 (4.3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9624AF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1 (6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AE3392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33094095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61A3150D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High school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86B828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14 (34.7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5F7BDAC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1 (22.5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D84B45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83 (35.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706983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675C449E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4FF512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≥Colleg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51D7E68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49 (59.3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2B4BCA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1 (73.2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AB7836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48 (58.1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7D37F91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C4E57F4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9C14A1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Income level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7438B3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540FF1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98813F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0471C99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007</w:t>
            </w:r>
          </w:p>
        </w:tc>
      </w:tr>
      <w:tr w:rsidR="00B75ED6" w14:paraId="0DE27EFD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490FFCA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Low incom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9B19B2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06 (34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3D9B39C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4 (24.6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07039F9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72 (35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10E551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B3FEB05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452E7585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Medium incom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25F3F5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94 (33.6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3B0DC62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4 (31.9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A77559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50 (33.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6F1BDED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673B58D7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7E27D24A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High incom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58BB58E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70 (32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64F08E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0 (43.5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115AEC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10 (31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77DFFEB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B2952A0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6ACC304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Depression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666185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05C1CE0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770AA4E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6E645BF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171</w:t>
            </w:r>
          </w:p>
        </w:tc>
      </w:tr>
      <w:tr w:rsidR="00B75ED6" w14:paraId="5DF5C1AB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B537EA6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t at all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D2E547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329 (75.1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56B088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7 (70.3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63254B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232 (75.5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23E9DDFC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23C10C1A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3813B502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Several day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713D92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98 (16.8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7F7F902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1 (22.5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BCAFFB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67 (16.4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15C0E29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00873DF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3FFA0E19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Most day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76FBA7F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2 (4.1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F67116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 (2.2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014A86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9 (4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38DC339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4598CE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F603764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Almost every day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0939E64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1 (4.0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0D44D74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 (5.1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503F80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4 (3.9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244E8BE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8FBFE5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2A7E98E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Activity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55BC0DC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A68CEC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1D07E9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0694E40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940</w:t>
            </w:r>
          </w:p>
        </w:tc>
      </w:tr>
      <w:tr w:rsidR="00B75ED6" w14:paraId="1B66D822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65817E2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C99044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57 (25.8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545129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6 (26.1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65E6468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21 (25.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4E2C7A9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7318D5B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37E4074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D7B938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313 (74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78D6B53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2 (73.9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FF4159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211 (74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1EE1F3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2510FE6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63088AE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Hypertension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59C5147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78AEBF3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62EAA4B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EBD73D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:rsidR="00B75ED6" w14:paraId="651E555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7FBA6D5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2C3BF9D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10 (28.8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13EBA8DC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9 (50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2B9C2E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41 (2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B7726F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E0CE19C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7BC469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CEBF45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260 (71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330A0C1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9 (50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37DCD4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191 (73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2C3811B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EE97D5B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4F38241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Diabet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7CD817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1EC766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787A59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9E8469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:rsidR="00B75ED6" w14:paraId="0E39E447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7E7AC5C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70151B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98 (11.2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18A8697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9 (21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0FE1E1F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69 (10.4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67A70A1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28B170DA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DF730D0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6F187E2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572 (88.8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19AD12F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9 (79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FBD2B0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463 (89.6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7288635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E18CA98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3A432D9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Stroke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E39D8B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4C3CE2C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6D448B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28F5F08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:rsidR="00B75ED6" w14:paraId="4EA514FB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82136D6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4D416EE8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7 (2.7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24898D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1 (8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161C52C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6 (2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57A0CB5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722D61C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2E22B541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049050D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723 (97.3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F78F90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27 (92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4EF5731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596 (97.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394DA12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123837CB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520C5FF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eastAsia="Cambria"/>
                <w:color w:val="1B1B1B"/>
                <w:kern w:val="0"/>
                <w:sz w:val="20"/>
                <w:szCs w:val="21"/>
                <w:shd w:val="clear" w:color="auto" w:fill="FFFFFF"/>
              </w:rPr>
              <w:t xml:space="preserve">Smoking </w:t>
            </w:r>
            <w:r>
              <w:rPr>
                <w:color w:val="1B1B1B"/>
                <w:kern w:val="0"/>
                <w:sz w:val="20"/>
                <w:szCs w:val="21"/>
                <w:shd w:val="clear" w:color="auto" w:fill="FFFFFF"/>
              </w:rPr>
              <w:t>status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FC95BD2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2AD454C4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EC4B600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4B86ECD3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0.010</w:t>
            </w:r>
          </w:p>
        </w:tc>
      </w:tr>
      <w:tr w:rsidR="00B75ED6" w14:paraId="72FD8F58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11C111C2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lastRenderedPageBreak/>
              <w:t xml:space="preserve">Never 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36D2FCF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86 (55.7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57407AFB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61 (44.2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5FBADFCD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25 (56.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1F28958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493EEFF3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471165D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 xml:space="preserve">Former 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017396C6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05 (22.9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4A6BEB1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4 (31.9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2927B8CA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61 (22.1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73E8E8FC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  <w:tr w:rsidR="00B75ED6" w14:paraId="4834B4B1" w14:textId="77777777" w:rsidTr="00CA0FFA">
        <w:tc>
          <w:tcPr>
            <w:tcW w:w="2243" w:type="dxa"/>
            <w:tcBorders>
              <w:tl2br w:val="nil"/>
              <w:tr2bl w:val="nil"/>
            </w:tcBorders>
            <w:shd w:val="clear" w:color="auto" w:fill="FFFFFF"/>
          </w:tcPr>
          <w:p w14:paraId="0E882668" w14:textId="77777777" w:rsidR="00B75ED6" w:rsidRDefault="00B75ED6" w:rsidP="00CA0FFA">
            <w:pPr>
              <w:ind w:left="163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 xml:space="preserve">Current 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</w:tcPr>
          <w:p w14:paraId="18361131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79 (21.4)</w:t>
            </w:r>
          </w:p>
        </w:tc>
        <w:tc>
          <w:tcPr>
            <w:tcW w:w="1963" w:type="dxa"/>
            <w:tcBorders>
              <w:tl2br w:val="nil"/>
              <w:tr2bl w:val="nil"/>
            </w:tcBorders>
            <w:shd w:val="clear" w:color="auto" w:fill="FFFFFF"/>
          </w:tcPr>
          <w:p w14:paraId="6D3E3B1F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3 (23.9)</w:t>
            </w:r>
          </w:p>
        </w:tc>
        <w:tc>
          <w:tcPr>
            <w:tcW w:w="1887" w:type="dxa"/>
            <w:tcBorders>
              <w:tl2br w:val="nil"/>
              <w:tr2bl w:val="nil"/>
            </w:tcBorders>
            <w:shd w:val="clear" w:color="auto" w:fill="FFFFFF"/>
          </w:tcPr>
          <w:p w14:paraId="076F088E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46 (21.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/>
          </w:tcPr>
          <w:p w14:paraId="49A7DF77" w14:textId="77777777" w:rsidR="00B75ED6" w:rsidRDefault="00B75ED6" w:rsidP="00CA0FFA">
            <w:pPr>
              <w:rPr>
                <w:color w:val="000000"/>
                <w:kern w:val="0"/>
                <w:sz w:val="20"/>
                <w:szCs w:val="21"/>
              </w:rPr>
            </w:pPr>
          </w:p>
        </w:tc>
      </w:tr>
    </w:tbl>
    <w:p w14:paraId="2904C9B0" w14:textId="77777777" w:rsidR="00B75ED6" w:rsidRDefault="00B75ED6" w:rsidP="00B75ED6">
      <w:pPr>
        <w:rPr>
          <w:rFonts w:ascii="Times New Roman" w:hAnsi="Times New Roman" w:cs="Times New Roman"/>
          <w:b/>
          <w:bCs/>
          <w:color w:val="1B1B1B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 xml:space="preserve">Data are displayed as median (interquartile range) and frequency (percentage). </w:t>
      </w:r>
    </w:p>
    <w:p w14:paraId="248097BA" w14:textId="77777777" w:rsidR="00377448" w:rsidRPr="00B75ED6" w:rsidRDefault="00377448" w:rsidP="00B75ED6"/>
    <w:sectPr w:rsidR="00377448" w:rsidRPr="00B75ED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5E73A" w14:textId="77777777" w:rsidR="00DF4940" w:rsidRDefault="00DF4940">
      <w:r>
        <w:separator/>
      </w:r>
    </w:p>
  </w:endnote>
  <w:endnote w:type="continuationSeparator" w:id="0">
    <w:p w14:paraId="093310C7" w14:textId="77777777" w:rsidR="00DF4940" w:rsidRDefault="00DF4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434725"/>
      <w:docPartObj>
        <w:docPartGallery w:val="AutoText"/>
      </w:docPartObj>
    </w:sdtPr>
    <w:sdtEndPr/>
    <w:sdtContent>
      <w:p w14:paraId="5B59B386" w14:textId="77777777" w:rsidR="00377448" w:rsidRDefault="000B5E0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B48FE10" w14:textId="77777777" w:rsidR="00377448" w:rsidRDefault="0037744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4BC8E" w14:textId="77777777" w:rsidR="00DF4940" w:rsidRDefault="00DF4940">
      <w:r>
        <w:separator/>
      </w:r>
    </w:p>
  </w:footnote>
  <w:footnote w:type="continuationSeparator" w:id="0">
    <w:p w14:paraId="2531ECEE" w14:textId="77777777" w:rsidR="00DF4940" w:rsidRDefault="00DF4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37B4CC6-CB4A-464D-9877-EA0C204008E3}"/>
    <w:docVar w:name="KY_MEDREF_VERSION" w:val="3"/>
  </w:docVars>
  <w:rsids>
    <w:rsidRoot w:val="004841AC"/>
    <w:rsid w:val="000B5E08"/>
    <w:rsid w:val="00131558"/>
    <w:rsid w:val="00203D01"/>
    <w:rsid w:val="00377448"/>
    <w:rsid w:val="003D4EF7"/>
    <w:rsid w:val="004841AC"/>
    <w:rsid w:val="0049186C"/>
    <w:rsid w:val="008C2FAB"/>
    <w:rsid w:val="00A03C4F"/>
    <w:rsid w:val="00B75ED6"/>
    <w:rsid w:val="00D4016A"/>
    <w:rsid w:val="00DF4940"/>
    <w:rsid w:val="306E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DAC3C"/>
  <w15:docId w15:val="{6CA5BA18-24B2-4CE0-9B90-CE4DB4FE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7">
    <w:name w:val="网格型7"/>
    <w:basedOn w:val="a1"/>
    <w:uiPriority w:val="99"/>
    <w:qFormat/>
    <w:rsid w:val="00B75ED6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honglei</dc:creator>
  <cp:lastModifiedBy>li honglei</cp:lastModifiedBy>
  <cp:revision>2</cp:revision>
  <dcterms:created xsi:type="dcterms:W3CDTF">2025-09-19T11:28:00Z</dcterms:created>
  <dcterms:modified xsi:type="dcterms:W3CDTF">2025-09-1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hMmUzN2IyNWYzMjUxOGFkMjBjZmU0MTBkZjBmZjYiLCJ1c2VySWQiOiI4MjA4MTMzOT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6413322D92E4C6A97FAD9B6B922403E_12</vt:lpwstr>
  </property>
</Properties>
</file>